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7ADFD" w14:textId="10A9B0E4" w:rsidR="00674715" w:rsidRPr="009A2760" w:rsidRDefault="00674715" w:rsidP="00674715">
      <w:pPr>
        <w:widowControl/>
        <w:jc w:val="left"/>
        <w:rPr>
          <w:rFonts w:ascii="Times New Roman" w:eastAsia="宋体" w:hAnsi="Times New Roman" w:cs="Times New Roman"/>
          <w:b/>
          <w:sz w:val="18"/>
          <w:szCs w:val="18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D85935">
        <w:rPr>
          <w:rFonts w:ascii="Times New Roman" w:eastAsia="宋体" w:hAnsi="Times New Roman" w:cs="Times New Roman"/>
          <w:b/>
          <w:sz w:val="24"/>
          <w:szCs w:val="24"/>
        </w:rPr>
        <w:t xml:space="preserve">23 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Pr="0091257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1257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D198B">
        <w:rPr>
          <w:rFonts w:ascii="Times New Roman" w:eastAsia="宋体" w:hAnsi="Times New Roman" w:cs="Times New Roman"/>
          <w:sz w:val="24"/>
          <w:szCs w:val="24"/>
        </w:rPr>
        <w:t>Impact of URRBMI integration on induced demand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AD198B">
        <w:rPr>
          <w:rFonts w:ascii="Times New Roman" w:eastAsia="宋体" w:hAnsi="Times New Roman" w:cs="Times New Roman"/>
          <w:sz w:val="24"/>
          <w:szCs w:val="24"/>
        </w:rPr>
        <w:t xml:space="preserve"> K-nearest neighbor matching (1: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AD198B">
        <w:rPr>
          <w:rFonts w:ascii="Times New Roman" w:eastAsia="宋体" w:hAnsi="Times New Roman" w:cs="Times New Roman"/>
          <w:sz w:val="24"/>
          <w:szCs w:val="24"/>
        </w:rPr>
        <w:t xml:space="preserve"> ratio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50"/>
        <w:gridCol w:w="1905"/>
        <w:gridCol w:w="1608"/>
        <w:gridCol w:w="2143"/>
      </w:tblGrid>
      <w:tr w:rsidR="00674715" w:rsidRPr="00D43433" w14:paraId="2834BB8E" w14:textId="77777777" w:rsidTr="00B734EE">
        <w:trPr>
          <w:trHeight w:val="300"/>
          <w:jc w:val="center"/>
        </w:trPr>
        <w:tc>
          <w:tcPr>
            <w:tcW w:w="15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A8EF6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DB5B38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Outpatient OOP Costs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4743BE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Inpatient OOP Costs</w:t>
            </w:r>
          </w:p>
        </w:tc>
        <w:tc>
          <w:tcPr>
            <w:tcW w:w="12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FEA60B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 xml:space="preserve"> Medical expenditure</w:t>
            </w:r>
          </w:p>
        </w:tc>
      </w:tr>
      <w:tr w:rsidR="00674715" w:rsidRPr="00D43433" w14:paraId="1963E6F4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FBF9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E3A94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9FF4D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42E60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674715" w:rsidRPr="00D43433" w14:paraId="4DCD041C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DC75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948BA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6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7C158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13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1022B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60)</w:t>
            </w:r>
          </w:p>
        </w:tc>
      </w:tr>
      <w:tr w:rsidR="00674715" w:rsidRPr="00D43433" w14:paraId="092FF6EF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393DE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C827D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6E341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91965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674715" w:rsidRPr="00D43433" w14:paraId="385D4820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0EDFE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6E178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49B46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5AEBB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</w:tr>
      <w:tr w:rsidR="00674715" w:rsidRPr="00D43433" w14:paraId="69B7D1BC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4C7C4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0A9BB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C4AC4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D2742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674715" w:rsidRPr="00D43433" w14:paraId="7F9D7B4E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6136E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43FA6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6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A913B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104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25AAE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53)</w:t>
            </w:r>
          </w:p>
        </w:tc>
      </w:tr>
      <w:tr w:rsidR="00674715" w:rsidRPr="00D43433" w14:paraId="47AD65DF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06515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2B94F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BEE02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68230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674715" w:rsidRPr="00D43433" w14:paraId="27EF7AB9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9EE5B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A0ACC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8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D29F8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130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004A9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74)</w:t>
            </w:r>
          </w:p>
        </w:tc>
      </w:tr>
      <w:tr w:rsidR="00674715" w:rsidRPr="00D43433" w14:paraId="4611F3A4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3CEF2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6D52F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D398C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5A905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674715" w:rsidRPr="00D43433" w14:paraId="1E7FAB4B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B7B7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0B8DB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6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06714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94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F229D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50)</w:t>
            </w:r>
          </w:p>
        </w:tc>
      </w:tr>
      <w:tr w:rsidR="00674715" w:rsidRPr="00D43433" w14:paraId="780219D6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B0FF3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F9D7E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9B7CE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D02D2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674715" w:rsidRPr="00D43433" w14:paraId="5BFD8FA3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27FF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921DA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4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47539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5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1DB0E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24)</w:t>
            </w:r>
          </w:p>
        </w:tc>
      </w:tr>
      <w:tr w:rsidR="00674715" w:rsidRPr="00D43433" w14:paraId="6FA71D4A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C3B1B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43AF3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64256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BB0B6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674715" w:rsidRPr="00D43433" w14:paraId="3DA49635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BA4A7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895C7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92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6B78D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118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C8846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67)</w:t>
            </w:r>
          </w:p>
        </w:tc>
      </w:tr>
      <w:tr w:rsidR="00674715" w:rsidRPr="00D43433" w14:paraId="649CE50B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3529B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4FEF7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630E9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F12B2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674715" w:rsidRPr="00D43433" w14:paraId="3A27CC96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BC18B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CD693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8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0A097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137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D9CDE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57)</w:t>
            </w:r>
          </w:p>
        </w:tc>
      </w:tr>
      <w:tr w:rsidR="00674715" w:rsidRPr="00D43433" w14:paraId="360B881C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06B77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766F4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59DB8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07815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</w:tr>
      <w:tr w:rsidR="00674715" w:rsidRPr="00D43433" w14:paraId="5AFFBB47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162C6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74681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8B760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20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FC907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89)</w:t>
            </w:r>
          </w:p>
        </w:tc>
      </w:tr>
      <w:tr w:rsidR="00674715" w:rsidRPr="00D43433" w14:paraId="5B4D0CCB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0734E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42904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64256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BCCD0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674715" w:rsidRPr="00D43433" w14:paraId="1D7685F6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C1A8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211CF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22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232DA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5AA64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17)</w:t>
            </w:r>
          </w:p>
        </w:tc>
      </w:tr>
      <w:tr w:rsidR="00674715" w:rsidRPr="00D43433" w14:paraId="5B0EE68C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DFAB8" w14:textId="77777777" w:rsidR="00674715" w:rsidRPr="00D43433" w:rsidRDefault="00674715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Satisfaction with medical service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84235" w14:textId="77777777" w:rsidR="00674715" w:rsidRPr="00D43433" w:rsidRDefault="00674715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0AB2B" w14:textId="77777777" w:rsidR="00674715" w:rsidRPr="00D43433" w:rsidRDefault="00674715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36823" w14:textId="77777777" w:rsidR="00674715" w:rsidRPr="00D43433" w:rsidRDefault="00674715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  <w:r w:rsidRPr="00D4343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674715" w:rsidRPr="00D43433" w14:paraId="658308FB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F6EE9" w14:textId="77777777" w:rsidR="00674715" w:rsidRPr="00D43433" w:rsidRDefault="00674715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EC99F" w14:textId="77777777" w:rsidR="00674715" w:rsidRPr="00D43433" w:rsidRDefault="00674715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2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99E99" w14:textId="77777777" w:rsidR="00674715" w:rsidRPr="00D43433" w:rsidRDefault="00674715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42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61226" w14:textId="77777777" w:rsidR="00674715" w:rsidRPr="00D43433" w:rsidRDefault="00674715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674715" w:rsidRPr="00D43433" w14:paraId="4C68AFBE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C7978" w14:textId="77777777" w:rsidR="00674715" w:rsidRPr="00D43433" w:rsidRDefault="00674715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Region effect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CED33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49A10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73E2A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674715" w:rsidRPr="00D43433" w14:paraId="24B0AB18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AE7BC" w14:textId="77777777" w:rsidR="00674715" w:rsidRPr="00D43433" w:rsidRDefault="00674715" w:rsidP="00B734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Time effect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8FDB9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A87AA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33624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674715" w:rsidRPr="00D43433" w14:paraId="32AD58DE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6B0C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_con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7A99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56</w:t>
            </w:r>
            <w:r w:rsidRPr="00D4343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0980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233</w:t>
            </w:r>
            <w:r w:rsidRPr="00D4343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4163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664</w:t>
            </w:r>
            <w:r w:rsidRPr="00D4343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***</w:t>
            </w:r>
          </w:p>
        </w:tc>
      </w:tr>
      <w:tr w:rsidR="00674715" w:rsidRPr="00D43433" w14:paraId="16876BA8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717B0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8903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50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1C45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769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5749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314)</w:t>
            </w:r>
          </w:p>
        </w:tc>
      </w:tr>
      <w:tr w:rsidR="00674715" w:rsidRPr="00D43433" w14:paraId="293A4F65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C13A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6CCED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2307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0676D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927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CBDCE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4593</w:t>
            </w:r>
          </w:p>
        </w:tc>
      </w:tr>
      <w:tr w:rsidR="00674715" w:rsidRPr="00D43433" w14:paraId="3741A8FE" w14:textId="77777777" w:rsidTr="00B734EE">
        <w:trPr>
          <w:trHeight w:val="288"/>
          <w:jc w:val="center"/>
        </w:trPr>
        <w:tc>
          <w:tcPr>
            <w:tcW w:w="1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049B13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D4343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4BE0962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97ADA81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91D61E7" w14:textId="77777777" w:rsidR="00674715" w:rsidRPr="00D43433" w:rsidRDefault="00674715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343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</w:tr>
    </w:tbl>
    <w:p w14:paraId="6CFCFC73" w14:textId="77777777" w:rsidR="00674715" w:rsidRDefault="00674715" w:rsidP="00674715">
      <w:pPr>
        <w:spacing w:line="360" w:lineRule="auto"/>
        <w:rPr>
          <w:rFonts w:ascii="Times New Roman" w:eastAsia="宋体" w:hAnsi="Times New Roman" w:cs="Times New Roman"/>
          <w:b/>
          <w:sz w:val="18"/>
          <w:szCs w:val="18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7D4A8858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5DE5CF" w14:textId="77777777" w:rsidR="00C92678" w:rsidRDefault="00C92678" w:rsidP="00674715">
      <w:r>
        <w:separator/>
      </w:r>
    </w:p>
  </w:endnote>
  <w:endnote w:type="continuationSeparator" w:id="0">
    <w:p w14:paraId="1096E224" w14:textId="77777777" w:rsidR="00C92678" w:rsidRDefault="00C92678" w:rsidP="00674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18AEB" w14:textId="77777777" w:rsidR="00C92678" w:rsidRDefault="00C92678" w:rsidP="00674715">
      <w:r>
        <w:separator/>
      </w:r>
    </w:p>
  </w:footnote>
  <w:footnote w:type="continuationSeparator" w:id="0">
    <w:p w14:paraId="3E2C2FDC" w14:textId="77777777" w:rsidR="00C92678" w:rsidRDefault="00C92678" w:rsidP="00674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57D"/>
    <w:rsid w:val="00264BCF"/>
    <w:rsid w:val="002A137E"/>
    <w:rsid w:val="005D357D"/>
    <w:rsid w:val="00674715"/>
    <w:rsid w:val="00C92678"/>
    <w:rsid w:val="00D8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9AE22"/>
  <w15:chartTrackingRefBased/>
  <w15:docId w15:val="{4BD3D46E-C0B6-4C24-B35F-6595B4FF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47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7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7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8:00Z</dcterms:created>
  <dcterms:modified xsi:type="dcterms:W3CDTF">2025-06-07T16:00:00Z</dcterms:modified>
</cp:coreProperties>
</file>